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0CA" w:rsidRPr="003920CA" w:rsidRDefault="003920CA" w:rsidP="003920CA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3920C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4 Table. </w:t>
      </w:r>
      <w:r w:rsidRPr="003920CA">
        <w:rPr>
          <w:rFonts w:ascii="Times New Roman" w:eastAsia="Times New Roman" w:hAnsi="Times New Roman" w:cs="Times New Roman"/>
          <w:sz w:val="20"/>
          <w:szCs w:val="20"/>
          <w:lang w:val="en-US"/>
        </w:rPr>
        <w:t>Survey with questions in English version.</w:t>
      </w:r>
    </w:p>
    <w:tbl>
      <w:tblPr>
        <w:tblW w:w="13980" w:type="dxa"/>
        <w:tblLayout w:type="fixed"/>
        <w:tblLook w:val="0400" w:firstRow="0" w:lastRow="0" w:firstColumn="0" w:lastColumn="0" w:noHBand="0" w:noVBand="1"/>
      </w:tblPr>
      <w:tblGrid>
        <w:gridCol w:w="411"/>
        <w:gridCol w:w="1559"/>
        <w:gridCol w:w="1421"/>
        <w:gridCol w:w="5050"/>
        <w:gridCol w:w="5539"/>
      </w:tblGrid>
      <w:tr w:rsidR="003920CA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20CA" w:rsidRPr="006B0517" w:rsidRDefault="003920CA" w:rsidP="00392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20CA" w:rsidRPr="003920CA" w:rsidRDefault="006B0517" w:rsidP="00392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sponses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20CA" w:rsidRPr="003920CA" w:rsidRDefault="006B0517" w:rsidP="00392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s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20CA" w:rsidRPr="003920CA" w:rsidRDefault="006B0517" w:rsidP="00392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20CA" w:rsidRPr="003920CA" w:rsidRDefault="006B0517" w:rsidP="00392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sw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ions</w:t>
            </w:r>
            <w:proofErr w:type="spellEnd"/>
          </w:p>
        </w:tc>
      </w:tr>
      <w:tr w:rsidR="003920CA" w:rsidRPr="003920CA" w:rsidTr="003920CA">
        <w:trPr>
          <w:trHeight w:val="420"/>
        </w:trPr>
        <w:tc>
          <w:tcPr>
            <w:tcW w:w="1398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eção: </w:t>
            </w:r>
            <w:proofErr w:type="spellStart"/>
            <w:r w:rsidRPr="003920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entification</w:t>
            </w:r>
            <w:proofErr w:type="spellEnd"/>
          </w:p>
        </w:tc>
      </w:tr>
      <w:tr w:rsidR="003920CA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51A22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ty 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51A22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</w:t>
            </w:r>
          </w:p>
        </w:tc>
      </w:tr>
      <w:tr w:rsidR="003920CA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Default="00351A22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  <w:p w:rsidR="00351A22" w:rsidRPr="003920CA" w:rsidRDefault="00351A22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rth</w:t>
            </w:r>
            <w:proofErr w:type="spellEnd"/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51A22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 </w:t>
            </w:r>
          </w:p>
        </w:tc>
      </w:tr>
      <w:tr w:rsidR="003920CA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51A22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  <w:proofErr w:type="spellEnd"/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A22" w:rsidRPr="00351A22" w:rsidRDefault="00351A22" w:rsidP="00351A2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te</w:t>
            </w:r>
          </w:p>
          <w:p w:rsidR="00351A22" w:rsidRPr="00351A22" w:rsidRDefault="00351A22" w:rsidP="00351A2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own</w:t>
            </w:r>
          </w:p>
          <w:p w:rsidR="00351A22" w:rsidRPr="00351A22" w:rsidRDefault="00351A22" w:rsidP="00351A2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ck</w:t>
            </w:r>
          </w:p>
          <w:p w:rsidR="00351A22" w:rsidRPr="00351A22" w:rsidRDefault="00351A22" w:rsidP="00351A2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llow</w:t>
            </w:r>
          </w:p>
          <w:p w:rsidR="003920CA" w:rsidRPr="00351A22" w:rsidRDefault="00351A22" w:rsidP="00351A2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1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digenous </w:t>
            </w:r>
          </w:p>
        </w:tc>
      </w:tr>
      <w:tr w:rsidR="003920CA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51A22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A22" w:rsidRPr="006B0517" w:rsidRDefault="00351A22" w:rsidP="00351A22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ried</w:t>
            </w:r>
          </w:p>
          <w:p w:rsidR="00351A22" w:rsidRPr="006B0517" w:rsidRDefault="00351A22" w:rsidP="00351A22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ngle</w:t>
            </w:r>
          </w:p>
          <w:p w:rsidR="00351A22" w:rsidRPr="006B0517" w:rsidRDefault="00351A22" w:rsidP="00351A22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vorced</w:t>
            </w:r>
          </w:p>
          <w:p w:rsidR="003920CA" w:rsidRPr="00351A22" w:rsidRDefault="00351A22" w:rsidP="00351A22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1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habitation/consensual marriage/common-law marriage</w:t>
            </w:r>
          </w:p>
        </w:tc>
      </w:tr>
      <w:tr w:rsidR="003920CA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51A22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A22" w:rsidRPr="00351A22" w:rsidRDefault="00351A22" w:rsidP="00351A22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351A22" w:rsidRPr="00351A22" w:rsidRDefault="00351A22" w:rsidP="00351A22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  <w:p w:rsidR="00351A22" w:rsidRPr="00351A22" w:rsidRDefault="00351A22" w:rsidP="00351A22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351A22" w:rsidRPr="00351A22" w:rsidRDefault="00351A22" w:rsidP="00351A22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f you answered “Yes”, go to question 6</w:t>
            </w:r>
          </w:p>
          <w:p w:rsidR="003920CA" w:rsidRPr="00351A22" w:rsidRDefault="00351A22" w:rsidP="00351A22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1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f you answered “No”, skip to question 8</w:t>
            </w:r>
          </w:p>
        </w:tc>
      </w:tr>
      <w:tr w:rsidR="003920CA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Default="003920CA" w:rsidP="003920CA">
            <w:proofErr w:type="spellStart"/>
            <w:r w:rsidRPr="001E24EC">
              <w:t>conditional</w:t>
            </w:r>
            <w:proofErr w:type="spellEnd"/>
            <w:r w:rsidRPr="001E24EC">
              <w:t xml:space="preserve"> </w:t>
            </w:r>
            <w:proofErr w:type="spellStart"/>
            <w:r w:rsidRPr="001E24EC"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51A22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</w:t>
            </w:r>
            <w:proofErr w:type="spellEnd"/>
            <w:r w:rsidR="003920CA"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20CA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Default="003920CA" w:rsidP="003920CA">
            <w:proofErr w:type="spellStart"/>
            <w:r w:rsidRPr="001E24EC">
              <w:t>conditional</w:t>
            </w:r>
            <w:proofErr w:type="spellEnd"/>
            <w:r w:rsidRPr="001E24EC">
              <w:t xml:space="preserve"> </w:t>
            </w:r>
            <w:proofErr w:type="spellStart"/>
            <w:r w:rsidRPr="001E24EC"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51A22" w:rsidRDefault="00351A22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1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of the first childbirth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51A22" w:rsidRDefault="003920CA" w:rsidP="003920CA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20CA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523551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551" w:rsidRPr="00523551" w:rsidRDefault="00523551" w:rsidP="0052355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35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ementary school</w:t>
            </w:r>
          </w:p>
          <w:p w:rsidR="00523551" w:rsidRPr="00523551" w:rsidRDefault="00523551" w:rsidP="0052355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35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omplete elementary school</w:t>
            </w:r>
          </w:p>
          <w:p w:rsidR="00523551" w:rsidRPr="00523551" w:rsidRDefault="00523551" w:rsidP="0052355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35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school</w:t>
            </w:r>
          </w:p>
          <w:p w:rsidR="00523551" w:rsidRPr="00523551" w:rsidRDefault="00523551" w:rsidP="0052355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35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omplete high school</w:t>
            </w:r>
          </w:p>
          <w:p w:rsidR="00523551" w:rsidRPr="00523551" w:rsidRDefault="00523551" w:rsidP="0052355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35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aduation</w:t>
            </w:r>
          </w:p>
          <w:p w:rsidR="00523551" w:rsidRPr="00523551" w:rsidRDefault="00523551" w:rsidP="0052355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35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omplete graduation</w:t>
            </w:r>
          </w:p>
          <w:p w:rsidR="00523551" w:rsidRPr="00523551" w:rsidRDefault="00523551" w:rsidP="0052355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5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</w:t>
            </w:r>
            <w:proofErr w:type="spellStart"/>
            <w:r w:rsidRPr="005235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uation</w:t>
            </w:r>
            <w:proofErr w:type="spellEnd"/>
          </w:p>
          <w:p w:rsidR="003920CA" w:rsidRPr="003920CA" w:rsidRDefault="00523551" w:rsidP="0052355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35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5235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35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ed</w:t>
            </w:r>
            <w:proofErr w:type="spellEnd"/>
          </w:p>
        </w:tc>
      </w:tr>
      <w:tr w:rsidR="003920CA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0303F9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03F9" w:rsidRPr="006B0517" w:rsidRDefault="000303F9" w:rsidP="000303F9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mally employed</w:t>
            </w:r>
          </w:p>
          <w:p w:rsidR="000303F9" w:rsidRPr="006B0517" w:rsidRDefault="000303F9" w:rsidP="000303F9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formally employed</w:t>
            </w:r>
          </w:p>
          <w:p w:rsidR="000303F9" w:rsidRPr="006B0517" w:rsidRDefault="000303F9" w:rsidP="000303F9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employed</w:t>
            </w:r>
          </w:p>
          <w:p w:rsidR="003920CA" w:rsidRPr="006B0517" w:rsidRDefault="000303F9" w:rsidP="000303F9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tiree</w:t>
            </w:r>
          </w:p>
        </w:tc>
      </w:tr>
      <w:tr w:rsidR="003920CA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senhora (ou outra pessoa residente no seu domicílio) recebe algum benefício do governo (</w:t>
            </w: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  <w:proofErr w:type="spellEnd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BPC, Bolsa Família, Auxílio Brasil etc.)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4466" w:rsidRPr="006B0517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2E4466" w:rsidRPr="006B0517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  <w:p w:rsidR="003920CA" w:rsidRPr="006B0517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</w:t>
            </w:r>
          </w:p>
        </w:tc>
      </w:tr>
      <w:tr w:rsidR="003920CA" w:rsidRPr="003920CA" w:rsidTr="003920CA">
        <w:trPr>
          <w:trHeight w:val="440"/>
        </w:trPr>
        <w:tc>
          <w:tcPr>
            <w:tcW w:w="1398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20CA" w:rsidRPr="006B0517" w:rsidRDefault="003920CA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3920CA" w:rsidRPr="003920CA" w:rsidRDefault="003920CA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ção: Saúde da mulher</w:t>
            </w:r>
          </w:p>
        </w:tc>
      </w:tr>
      <w:tr w:rsidR="003920CA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0303F9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</w:t>
            </w:r>
            <w:proofErr w:type="spellEnd"/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03F9" w:rsidRPr="000303F9" w:rsidRDefault="000303F9" w:rsidP="000303F9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blic</w:t>
            </w:r>
          </w:p>
          <w:p w:rsidR="000303F9" w:rsidRPr="000303F9" w:rsidRDefault="000303F9" w:rsidP="000303F9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vate</w:t>
            </w:r>
          </w:p>
          <w:p w:rsidR="000303F9" w:rsidRPr="000303F9" w:rsidRDefault="000303F9" w:rsidP="000303F9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vate and public</w:t>
            </w:r>
          </w:p>
          <w:p w:rsidR="003920CA" w:rsidRPr="000303F9" w:rsidRDefault="000303F9" w:rsidP="000303F9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e of them</w:t>
            </w:r>
          </w:p>
        </w:tc>
      </w:tr>
      <w:tr w:rsidR="003920CA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03F9" w:rsidRPr="002E4466" w:rsidRDefault="00281B70" w:rsidP="002E44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orbidities self-</w:t>
            </w:r>
            <w:bookmarkStart w:id="0" w:name="_GoBack"/>
            <w:bookmarkEnd w:id="0"/>
            <w:r w:rsidR="000303F9"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ed</w:t>
            </w:r>
            <w:r w:rsidR="002E4466"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="000303F9"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 you have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03F9" w:rsidRPr="002E4466" w:rsidRDefault="000303F9" w:rsidP="000303F9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  <w:p w:rsidR="000303F9" w:rsidRPr="002E4466" w:rsidRDefault="000303F9" w:rsidP="000303F9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betes</w:t>
            </w:r>
          </w:p>
          <w:p w:rsidR="000303F9" w:rsidRPr="002E4466" w:rsidRDefault="000303F9" w:rsidP="000303F9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diovascular diseases</w:t>
            </w:r>
          </w:p>
          <w:p w:rsidR="000303F9" w:rsidRPr="002E4466" w:rsidRDefault="000303F9" w:rsidP="000303F9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teoporosis</w:t>
            </w:r>
          </w:p>
          <w:p w:rsidR="000303F9" w:rsidRPr="002E4466" w:rsidRDefault="000303F9" w:rsidP="000303F9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ombosis</w:t>
            </w:r>
          </w:p>
          <w:p w:rsidR="000303F9" w:rsidRPr="002E4466" w:rsidRDefault="000303F9" w:rsidP="000303F9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oke</w:t>
            </w:r>
          </w:p>
          <w:p w:rsidR="000303F9" w:rsidRPr="002E4466" w:rsidRDefault="000303F9" w:rsidP="000303F9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ancer</w:t>
            </w:r>
          </w:p>
          <w:p w:rsidR="003920CA" w:rsidRPr="002E4466" w:rsidRDefault="000303F9" w:rsidP="000303F9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don't </w:t>
            </w:r>
            <w:proofErr w:type="spellStart"/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now</w:t>
            </w:r>
            <w:r w:rsidR="003920CA"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âncer</w:t>
            </w:r>
            <w:proofErr w:type="spellEnd"/>
          </w:p>
        </w:tc>
      </w:tr>
      <w:tr w:rsidR="003920CA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D321FE" w:rsidRDefault="00D321FE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1FE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Gynecological Care (last visit)  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s than 1 year</w:t>
            </w:r>
          </w:p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ween 1 to 3 years</w:t>
            </w:r>
          </w:p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ween 3 to 5 years</w:t>
            </w:r>
          </w:p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than 5 years</w:t>
            </w:r>
          </w:p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re </w:t>
            </w:r>
            <w:proofErr w:type="spellStart"/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n</w:t>
            </w:r>
            <w:proofErr w:type="spellEnd"/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</w:t>
            </w:r>
            <w:proofErr w:type="spellStart"/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</w:p>
          <w:p w:rsidR="003920CA" w:rsidRPr="003920CA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proofErr w:type="spellEnd"/>
          </w:p>
        </w:tc>
      </w:tr>
      <w:tr w:rsidR="003920CA" w:rsidRPr="003920CA" w:rsidTr="003920CA">
        <w:trPr>
          <w:trHeight w:val="440"/>
        </w:trPr>
        <w:tc>
          <w:tcPr>
            <w:tcW w:w="1398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20CA" w:rsidRPr="003920CA" w:rsidRDefault="003920CA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3920CA" w:rsidRPr="003920CA" w:rsidRDefault="003920CA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3920CA" w:rsidRPr="003920CA" w:rsidRDefault="003920CA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3920CA" w:rsidRPr="003920CA" w:rsidRDefault="003920CA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ção: Conhecimento sobre a menopausa</w:t>
            </w:r>
          </w:p>
        </w:tc>
      </w:tr>
      <w:tr w:rsidR="003920CA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datory</w:t>
            </w:r>
            <w:proofErr w:type="spellEnd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D321FE" w:rsidRDefault="00D321FE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US"/>
              </w:rPr>
              <w:t>Have you ever heard about menopause</w:t>
            </w: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remember</w:t>
            </w:r>
          </w:p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f you answered “Yes”, go to question 15</w:t>
            </w:r>
          </w:p>
          <w:p w:rsidR="003920CA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f you answered “No” or “I don't remember”, skip to question 27</w:t>
            </w:r>
          </w:p>
        </w:tc>
      </w:tr>
      <w:tr w:rsidR="003920CA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Default="003920CA" w:rsidP="003920CA">
            <w:proofErr w:type="spellStart"/>
            <w:r w:rsidRPr="00430B7F">
              <w:t>conditional</w:t>
            </w:r>
            <w:proofErr w:type="spellEnd"/>
            <w:r w:rsidRPr="00430B7F">
              <w:t xml:space="preserve"> </w:t>
            </w:r>
            <w:proofErr w:type="spellStart"/>
            <w:r w:rsidRPr="00430B7F"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D321FE" w:rsidRDefault="00D321FE" w:rsidP="00392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US"/>
              </w:rPr>
              <w:t>Do you know about menopause symptoms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remember</w:t>
            </w:r>
          </w:p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f you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wered “Yes”, go to question 16</w:t>
            </w:r>
          </w:p>
          <w:p w:rsidR="003920CA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f you answered “No” or “I d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't remember”, skip to question 7</w:t>
            </w: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3920CA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Pr="003920CA" w:rsidRDefault="003920CA" w:rsidP="00392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20CA" w:rsidRDefault="003920CA" w:rsidP="003920CA">
            <w:proofErr w:type="spellStart"/>
            <w:r w:rsidRPr="00430B7F">
              <w:t>conditional</w:t>
            </w:r>
            <w:proofErr w:type="spellEnd"/>
            <w:r w:rsidRPr="00430B7F">
              <w:t xml:space="preserve"> </w:t>
            </w:r>
            <w:proofErr w:type="spellStart"/>
            <w:r w:rsidRPr="00430B7F"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20CA" w:rsidRPr="002E4466" w:rsidRDefault="002E4466" w:rsidP="00392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at symptoms related to menopause are you aware of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t flashes</w:t>
            </w:r>
          </w:p>
          <w:p w:rsidR="00D321FE" w:rsidRPr="00D321FE" w:rsidRDefault="00D321FE" w:rsidP="00D321F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aginal dryness</w:t>
            </w:r>
          </w:p>
          <w:p w:rsidR="00D321FE" w:rsidRPr="00D321FE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Mood swings</w:t>
            </w:r>
          </w:p>
          <w:p w:rsidR="00D321FE" w:rsidRPr="006B0517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eeplessness</w:t>
            </w:r>
          </w:p>
          <w:p w:rsidR="00D321FE" w:rsidRPr="006B0517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enstrual irregularities</w:t>
            </w:r>
          </w:p>
          <w:p w:rsidR="00D321FE" w:rsidRPr="006B0517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Loss of libido</w:t>
            </w:r>
          </w:p>
          <w:p w:rsidR="003920CA" w:rsidRPr="006B0517" w:rsidRDefault="00D321FE" w:rsidP="003920CA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don´t know</w:t>
            </w:r>
          </w:p>
          <w:p w:rsidR="003920CA" w:rsidRPr="00D321FE" w:rsidRDefault="003920CA" w:rsidP="003920CA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lastRenderedPageBreak/>
              <w:t>*</w:t>
            </w:r>
            <w:r w:rsidR="00D321FE" w:rsidRPr="00D321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You can select more than one option</w:t>
            </w:r>
          </w:p>
        </w:tc>
      </w:tr>
      <w:tr w:rsidR="00D321FE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21FE" w:rsidRPr="003920CA" w:rsidRDefault="00D321FE" w:rsidP="00D3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21FE" w:rsidRPr="003920CA" w:rsidRDefault="00D321FE" w:rsidP="00D3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21FE" w:rsidRDefault="00D321FE" w:rsidP="00D321FE">
            <w:proofErr w:type="spellStart"/>
            <w:r w:rsidRPr="00430B7F">
              <w:t>conditional</w:t>
            </w:r>
            <w:proofErr w:type="spellEnd"/>
            <w:r w:rsidRPr="00430B7F">
              <w:t xml:space="preserve"> </w:t>
            </w:r>
            <w:proofErr w:type="spellStart"/>
            <w:r w:rsidRPr="00430B7F"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21FE" w:rsidRPr="00D321FE" w:rsidRDefault="00D321FE" w:rsidP="00D321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US"/>
              </w:rPr>
              <w:t xml:space="preserve">How did you find o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US"/>
              </w:rPr>
              <w:t>about menopause symptoms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D07" w:rsidRPr="003A6D07" w:rsidRDefault="003A6D07" w:rsidP="003A6D07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hysician</w:t>
            </w:r>
          </w:p>
          <w:p w:rsidR="003A6D07" w:rsidRPr="003A6D07" w:rsidRDefault="003A6D07" w:rsidP="003A6D07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Relatives or friends</w:t>
            </w:r>
          </w:p>
          <w:p w:rsidR="003A6D07" w:rsidRPr="003A6D07" w:rsidRDefault="003A6D07" w:rsidP="003A6D07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Internet</w:t>
            </w:r>
          </w:p>
          <w:p w:rsidR="003A6D07" w:rsidRPr="003A6D07" w:rsidRDefault="003A6D07" w:rsidP="003A6D07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Television</w:t>
            </w:r>
          </w:p>
          <w:p w:rsidR="003A6D07" w:rsidRPr="003A6D07" w:rsidRDefault="003A6D07" w:rsidP="003A6D07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agazines </w:t>
            </w:r>
          </w:p>
          <w:p w:rsidR="003A6D07" w:rsidRPr="003A6D07" w:rsidRDefault="003A6D07" w:rsidP="003A6D07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Newspaper </w:t>
            </w:r>
          </w:p>
          <w:p w:rsidR="003A6D07" w:rsidRPr="003A6D07" w:rsidRDefault="003A6D07" w:rsidP="003A6D07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Teachers</w:t>
            </w:r>
          </w:p>
          <w:p w:rsidR="003A6D07" w:rsidRPr="003A6D07" w:rsidRDefault="003A6D07" w:rsidP="003A6D07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Nurse</w:t>
            </w:r>
          </w:p>
          <w:p w:rsidR="003A6D07" w:rsidRPr="003A6D07" w:rsidRDefault="003A6D07" w:rsidP="003A6D07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Religious leaders</w:t>
            </w:r>
          </w:p>
          <w:p w:rsidR="00D321FE" w:rsidRPr="003A6D07" w:rsidRDefault="003A6D07" w:rsidP="003A6D07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I do not </w:t>
            </w:r>
            <w:proofErr w:type="spellStart"/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meber</w:t>
            </w:r>
            <w:proofErr w:type="spellEnd"/>
          </w:p>
          <w:p w:rsidR="00D321FE" w:rsidRPr="003A6D07" w:rsidRDefault="003A6D07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*You can select more than one option</w:t>
            </w:r>
          </w:p>
          <w:p w:rsidR="00D321FE" w:rsidRPr="003A6D07" w:rsidRDefault="00D321FE" w:rsidP="00D321F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6D07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Pr="003920CA" w:rsidRDefault="003A6D07" w:rsidP="003A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Pr="003920CA" w:rsidRDefault="003A6D07" w:rsidP="003A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Pr="003920CA" w:rsidRDefault="003A6D07" w:rsidP="003A6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Pr="003A6D07" w:rsidRDefault="003A6D07" w:rsidP="003A6D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6D0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How satisfied </w:t>
            </w:r>
            <w:r w:rsidRPr="003A6D0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re you with the information on menopause that your physician had given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Pr="003A6D07" w:rsidRDefault="003A6D07" w:rsidP="003A6D07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letely or reasonably satisfied</w:t>
            </w:r>
          </w:p>
          <w:p w:rsidR="003A6D07" w:rsidRPr="003A6D07" w:rsidRDefault="003A6D07" w:rsidP="003A6D07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I am reasonably satisfied</w:t>
            </w:r>
          </w:p>
          <w:p w:rsidR="003A6D07" w:rsidRPr="003A6D07" w:rsidRDefault="003A6D07" w:rsidP="003A6D07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Neither dissatisfied nor satisfied</w:t>
            </w:r>
          </w:p>
          <w:p w:rsidR="003A6D07" w:rsidRPr="003A6D07" w:rsidRDefault="003A6D07" w:rsidP="003A6D07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I'm a little dissatisfied</w:t>
            </w:r>
          </w:p>
          <w:p w:rsidR="003A6D07" w:rsidRPr="003920CA" w:rsidRDefault="003A6D07" w:rsidP="003A6D07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proofErr w:type="spellEnd"/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</w:t>
            </w:r>
            <w:proofErr w:type="spellEnd"/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6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atisfied</w:t>
            </w:r>
            <w:proofErr w:type="spellEnd"/>
          </w:p>
        </w:tc>
      </w:tr>
      <w:tr w:rsidR="003A6D07" w:rsidRPr="003920CA" w:rsidTr="003920CA">
        <w:trPr>
          <w:trHeight w:val="440"/>
        </w:trPr>
        <w:tc>
          <w:tcPr>
            <w:tcW w:w="1398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Pr="003920CA" w:rsidRDefault="003A6D07" w:rsidP="003A6D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ção: Riscos de doenças relacionadas à menopausa</w:t>
            </w:r>
          </w:p>
        </w:tc>
      </w:tr>
      <w:tr w:rsidR="003A6D07" w:rsidRPr="00281B70" w:rsidTr="003920CA">
        <w:trPr>
          <w:trHeight w:val="758"/>
        </w:trPr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Pr="003920CA" w:rsidRDefault="003A6D07" w:rsidP="003A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Pr="003920CA" w:rsidRDefault="003A6D07" w:rsidP="003A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Default="003A6D07" w:rsidP="003A6D07">
            <w:proofErr w:type="spellStart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Pr="00816963" w:rsidRDefault="00816963" w:rsidP="003A6D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o you know about </w:t>
            </w:r>
            <w:r w:rsidRPr="00816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US"/>
              </w:rPr>
              <w:t>risk of having an illness related to menopaus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963" w:rsidRPr="00816963" w:rsidRDefault="00816963" w:rsidP="00816963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816963" w:rsidRPr="00816963" w:rsidRDefault="00816963" w:rsidP="00816963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  <w:p w:rsidR="00816963" w:rsidRPr="00816963" w:rsidRDefault="00816963" w:rsidP="00816963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</w:t>
            </w:r>
          </w:p>
          <w:p w:rsidR="00816963" w:rsidRPr="00816963" w:rsidRDefault="00816963" w:rsidP="00816963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816963" w:rsidRPr="00816963" w:rsidRDefault="00816963" w:rsidP="00816963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f you answered “Yes”, go to question 20</w:t>
            </w:r>
          </w:p>
          <w:p w:rsidR="003A6D07" w:rsidRPr="00816963" w:rsidRDefault="00816963" w:rsidP="00816963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f you answered “No” or “I don't know”, go to question 27</w:t>
            </w:r>
          </w:p>
        </w:tc>
      </w:tr>
      <w:tr w:rsidR="003A6D07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Pr="003920CA" w:rsidRDefault="003A6D07" w:rsidP="003A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Pr="003920CA" w:rsidRDefault="003A6D07" w:rsidP="003A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Default="003A6D07" w:rsidP="003A6D07">
            <w:proofErr w:type="spellStart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Pr="007D792C" w:rsidRDefault="007D792C" w:rsidP="003A6D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ch of the follow do you know?</w:t>
            </w:r>
            <w:r w:rsidR="003A6D07"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792C" w:rsidRPr="007D792C" w:rsidRDefault="007D792C" w:rsidP="007D792C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diovascular diseases</w:t>
            </w:r>
          </w:p>
          <w:p w:rsidR="007D792C" w:rsidRPr="007D792C" w:rsidRDefault="007D792C" w:rsidP="007D792C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Osteoporosis</w:t>
            </w:r>
          </w:p>
          <w:p w:rsidR="007D792C" w:rsidRPr="007D792C" w:rsidRDefault="007D792C" w:rsidP="007D792C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Dementia</w:t>
            </w:r>
          </w:p>
          <w:p w:rsidR="007D792C" w:rsidRPr="007D792C" w:rsidRDefault="007D792C" w:rsidP="007D792C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Urinary infection</w:t>
            </w:r>
          </w:p>
          <w:p w:rsidR="003A6D07" w:rsidRPr="007D792C" w:rsidRDefault="007D792C" w:rsidP="007D792C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I don't </w:t>
            </w:r>
            <w:proofErr w:type="spellStart"/>
            <w:proofErr w:type="gram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now</w:t>
            </w:r>
            <w:r w:rsidR="003A6D07"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utro</w:t>
            </w:r>
            <w:proofErr w:type="spellEnd"/>
            <w:r w:rsidR="003A6D07"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_</w:t>
            </w:r>
            <w:proofErr w:type="gramEnd"/>
            <w:r w:rsidR="003A6D07"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________________</w:t>
            </w:r>
          </w:p>
          <w:p w:rsidR="007D792C" w:rsidRPr="003A6D07" w:rsidRDefault="007D792C" w:rsidP="007D792C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lastRenderedPageBreak/>
              <w:t>*You can select more than one option</w:t>
            </w:r>
          </w:p>
          <w:p w:rsidR="003A6D07" w:rsidRPr="007D792C" w:rsidRDefault="003A6D07" w:rsidP="003A6D07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6D07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Pr="003920CA" w:rsidRDefault="003A6D07" w:rsidP="003A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Pr="003920CA" w:rsidRDefault="003A6D07" w:rsidP="003A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Default="003A6D07" w:rsidP="003A6D07">
            <w:proofErr w:type="spellStart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6D07" w:rsidRPr="007D792C" w:rsidRDefault="007D792C" w:rsidP="003A6D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w concerned about the risk of osteoporosis 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792C" w:rsidRPr="007D792C" w:rsidRDefault="007D792C" w:rsidP="007D792C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´t worry</w:t>
            </w:r>
          </w:p>
          <w:p w:rsidR="007D792C" w:rsidRPr="007D792C" w:rsidRDefault="007D792C" w:rsidP="007D792C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'm worry a little</w:t>
            </w:r>
          </w:p>
          <w:p w:rsidR="007D792C" w:rsidRPr="007D792C" w:rsidRDefault="007D792C" w:rsidP="007D792C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'm not worried</w:t>
            </w:r>
          </w:p>
          <w:p w:rsidR="007D792C" w:rsidRPr="007D792C" w:rsidRDefault="007D792C" w:rsidP="007D792C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'm worry a lot </w:t>
            </w:r>
          </w:p>
          <w:p w:rsidR="003A6D07" w:rsidRPr="003920CA" w:rsidRDefault="007D792C" w:rsidP="007D792C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'm</w:t>
            </w:r>
            <w:proofErr w:type="spellEnd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ely</w:t>
            </w:r>
            <w:proofErr w:type="spellEnd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ied</w:t>
            </w:r>
            <w:proofErr w:type="spellEnd"/>
          </w:p>
        </w:tc>
      </w:tr>
      <w:tr w:rsidR="00FB7220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Default="00FB7220" w:rsidP="00FB7220">
            <w:proofErr w:type="spellStart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FB7220" w:rsidRDefault="00FB7220" w:rsidP="00FB722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w concerned about the risk 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 cardiovascular disease 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´t worry</w:t>
            </w:r>
          </w:p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'm worry a little</w:t>
            </w:r>
          </w:p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'm not worried</w:t>
            </w:r>
          </w:p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'm worry a lot </w:t>
            </w:r>
          </w:p>
          <w:p w:rsidR="00FB7220" w:rsidRPr="003920CA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'm</w:t>
            </w:r>
            <w:proofErr w:type="spellEnd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ely</w:t>
            </w:r>
            <w:proofErr w:type="spellEnd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ied</w:t>
            </w:r>
            <w:proofErr w:type="spellEnd"/>
          </w:p>
        </w:tc>
      </w:tr>
      <w:tr w:rsidR="00FB7220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Default="00FB7220" w:rsidP="00FB7220">
            <w:proofErr w:type="spellStart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FB7220" w:rsidRDefault="00FB7220" w:rsidP="00FB722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w concerned about 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isk of vaginal dryness 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´t worry</w:t>
            </w:r>
          </w:p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'm worry a little</w:t>
            </w:r>
          </w:p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'm not worried</w:t>
            </w:r>
          </w:p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'm worry a lot </w:t>
            </w:r>
          </w:p>
          <w:p w:rsidR="00FB7220" w:rsidRPr="003920CA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'm</w:t>
            </w:r>
            <w:proofErr w:type="spellEnd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ely</w:t>
            </w:r>
            <w:proofErr w:type="spellEnd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ied</w:t>
            </w:r>
            <w:proofErr w:type="spellEnd"/>
          </w:p>
        </w:tc>
      </w:tr>
      <w:tr w:rsidR="00FB7220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Default="00FB7220" w:rsidP="00FB7220">
            <w:proofErr w:type="spellStart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FB7220" w:rsidRDefault="00FB7220" w:rsidP="00FB722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w concerned about the risk of loss of libido 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´t worry</w:t>
            </w:r>
          </w:p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'm worry a little</w:t>
            </w:r>
          </w:p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'm not worried</w:t>
            </w:r>
          </w:p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'm worry a lot </w:t>
            </w:r>
          </w:p>
          <w:p w:rsidR="00FB7220" w:rsidRPr="003920CA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'm</w:t>
            </w:r>
            <w:proofErr w:type="spellEnd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ely</w:t>
            </w:r>
            <w:proofErr w:type="spellEnd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ied</w:t>
            </w:r>
            <w:proofErr w:type="spellEnd"/>
          </w:p>
        </w:tc>
      </w:tr>
      <w:tr w:rsidR="00FB7220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Default="00FB7220" w:rsidP="00FB7220">
            <w:proofErr w:type="spellStart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FB7220" w:rsidRDefault="00FB7220" w:rsidP="00FB722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w concerned about the risk of mood swing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´t worry</w:t>
            </w:r>
          </w:p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'm worry a little</w:t>
            </w:r>
          </w:p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'm not worried</w:t>
            </w:r>
          </w:p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'm worry a lot </w:t>
            </w:r>
          </w:p>
          <w:p w:rsidR="00FB7220" w:rsidRPr="003920CA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'm</w:t>
            </w:r>
            <w:proofErr w:type="spellEnd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ely</w:t>
            </w:r>
            <w:proofErr w:type="spellEnd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ied</w:t>
            </w:r>
            <w:proofErr w:type="spellEnd"/>
          </w:p>
        </w:tc>
      </w:tr>
      <w:tr w:rsidR="00FB7220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Default="00FB7220" w:rsidP="00FB7220">
            <w:proofErr w:type="spellStart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FB7220" w:rsidRDefault="00FB7220" w:rsidP="00FB7220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w concerned about the risk of breast 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´t worry</w:t>
            </w:r>
          </w:p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'm worry a little</w:t>
            </w:r>
          </w:p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'm not worried</w:t>
            </w:r>
          </w:p>
          <w:p w:rsidR="00FB7220" w:rsidRPr="007D792C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 I'm worry a lot </w:t>
            </w:r>
          </w:p>
          <w:p w:rsidR="00FB7220" w:rsidRPr="003920CA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'm</w:t>
            </w:r>
            <w:proofErr w:type="spellEnd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ely</w:t>
            </w:r>
            <w:proofErr w:type="spellEnd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ied</w:t>
            </w:r>
            <w:proofErr w:type="spellEnd"/>
          </w:p>
        </w:tc>
      </w:tr>
      <w:tr w:rsidR="00FB7220" w:rsidRPr="003920CA" w:rsidTr="003920CA">
        <w:trPr>
          <w:trHeight w:val="440"/>
        </w:trPr>
        <w:tc>
          <w:tcPr>
            <w:tcW w:w="1398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eção: Hormônios e tratamento hormonal</w:t>
            </w:r>
          </w:p>
        </w:tc>
      </w:tr>
      <w:tr w:rsidR="00FB7220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FB7220" w:rsidRDefault="00FB7220" w:rsidP="00FB722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ich of the following do you think women’s bodies naturally produce</w:t>
            </w:r>
            <w:r w:rsidRPr="00FB7220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osterone</w:t>
            </w:r>
            <w:proofErr w:type="spellEnd"/>
          </w:p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rogens</w:t>
            </w:r>
            <w:proofErr w:type="spellEnd"/>
          </w:p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esterone</w:t>
            </w:r>
            <w:proofErr w:type="spellEnd"/>
          </w:p>
          <w:p w:rsidR="00FB7220" w:rsidRPr="003920CA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´t</w:t>
            </w:r>
            <w:proofErr w:type="spellEnd"/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</w:t>
            </w:r>
            <w:proofErr w:type="spellEnd"/>
          </w:p>
        </w:tc>
      </w:tr>
      <w:tr w:rsidR="00FB7220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FB7220" w:rsidRDefault="00FB7220" w:rsidP="00FB72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To the best of your knowledge, what do you think that happens with hormones after menopause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crease after menopause</w:t>
            </w:r>
          </w:p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crease after menopause</w:t>
            </w:r>
          </w:p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oesn’t affect production after menopause</w:t>
            </w:r>
          </w:p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 don´t know</w:t>
            </w:r>
          </w:p>
        </w:tc>
      </w:tr>
      <w:tr w:rsidR="00FB7220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FB7220" w:rsidRDefault="00FB7220" w:rsidP="00FB72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 you know if there is a treatment for menopause symptoms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</w:t>
            </w:r>
          </w:p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f you answered “Yes”, go to question 30</w:t>
            </w:r>
          </w:p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f you answered “No” or “I don't know”, go to question 31</w:t>
            </w:r>
          </w:p>
        </w:tc>
      </w:tr>
      <w:tr w:rsidR="00FB7220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FB7220" w:rsidRDefault="00FB7220" w:rsidP="00FB722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at treatment(s) for menopause symptoms do you know?</w:t>
            </w:r>
          </w:p>
          <w:p w:rsidR="00FB7220" w:rsidRPr="0003730E" w:rsidRDefault="00FB7220" w:rsidP="00FB722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hysical activities</w:t>
            </w:r>
          </w:p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Yoga</w:t>
            </w:r>
          </w:p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Acupuncture</w:t>
            </w:r>
          </w:p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Herbal treatments</w:t>
            </w:r>
          </w:p>
          <w:p w:rsidR="00FB7220" w:rsidRPr="006B0517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amin complexes</w:t>
            </w:r>
          </w:p>
          <w:p w:rsidR="00FB7220" w:rsidRPr="006B0517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Hormone therapy</w:t>
            </w:r>
          </w:p>
          <w:p w:rsidR="00FB7220" w:rsidRPr="006B0517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No treatment</w:t>
            </w:r>
          </w:p>
          <w:p w:rsidR="00FB7220" w:rsidRPr="006B0517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 don´t know</w:t>
            </w:r>
          </w:p>
          <w:p w:rsidR="001265B1" w:rsidRPr="006B0517" w:rsidRDefault="001265B1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B7220" w:rsidRPr="003A6D07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*You can select more than one option</w:t>
            </w:r>
          </w:p>
          <w:p w:rsidR="00FB7220" w:rsidRPr="00FB7220" w:rsidRDefault="00FB7220" w:rsidP="00FB7220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7220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6B0517" w:rsidRDefault="00FB7220" w:rsidP="00FB722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722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hat do you know about Menopause Hormone Therapy (MHT)? 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I know a lot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I know a little</w:t>
            </w:r>
          </w:p>
          <w:p w:rsidR="00FB7220" w:rsidRPr="003920CA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't</w:t>
            </w:r>
            <w:proofErr w:type="spellEnd"/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</w:t>
            </w:r>
            <w:proofErr w:type="spellEnd"/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thing</w:t>
            </w:r>
            <w:proofErr w:type="spellEnd"/>
          </w:p>
        </w:tc>
      </w:tr>
      <w:tr w:rsidR="001265B1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6B0517" w:rsidRDefault="001265B1" w:rsidP="001265B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 you know if there are negative effects of using hormonal therapy during menopaus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6B0517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1265B1" w:rsidRPr="006B0517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  <w:p w:rsidR="001265B1" w:rsidRPr="006B0517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´t know</w:t>
            </w:r>
          </w:p>
        </w:tc>
      </w:tr>
      <w:tr w:rsidR="00FB7220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1265B1" w:rsidRDefault="001265B1" w:rsidP="00FB72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 you know if hormonal therapy to treat menopause is offered by the Brazilian health system (SUS)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6B0517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1265B1" w:rsidRPr="006B0517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  <w:p w:rsidR="00FB7220" w:rsidRPr="006B0517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´t know</w:t>
            </w:r>
          </w:p>
        </w:tc>
      </w:tr>
      <w:tr w:rsidR="00FB7220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1265B1" w:rsidRDefault="001265B1" w:rsidP="00FB72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 you know if and where the Brazilian Health System offers hormonal therapy to treat menopause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It is offered at a discount by private health secure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Not offered anywhere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I don't know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In the private system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In the public system (SUS)</w:t>
            </w:r>
          </w:p>
          <w:p w:rsidR="00FB7220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In public and private systems </w:t>
            </w:r>
          </w:p>
        </w:tc>
      </w:tr>
      <w:tr w:rsidR="00FB7220" w:rsidRPr="003920CA" w:rsidTr="003920CA">
        <w:trPr>
          <w:trHeight w:val="440"/>
        </w:trPr>
        <w:tc>
          <w:tcPr>
            <w:tcW w:w="1398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7220" w:rsidRPr="003920CA" w:rsidRDefault="00FB7220" w:rsidP="00FB72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ção: Atitudes em relação à menopausa</w:t>
            </w:r>
          </w:p>
        </w:tc>
      </w:tr>
      <w:tr w:rsidR="001265B1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datory</w:t>
            </w:r>
            <w:proofErr w:type="spellEnd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7E0AE5" w:rsidRDefault="001265B1" w:rsidP="001265B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uld you take hormonal medications (MHT) to treat menopausal symptoms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wouldn't take it anyway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think I would take it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 if I would take it or not</w:t>
            </w:r>
          </w:p>
          <w:p w:rsidR="001265B1" w:rsidRPr="006B0517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think I would take</w:t>
            </w:r>
          </w:p>
          <w:p w:rsidR="001265B1" w:rsidRPr="006B0517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'm sure I would take</w:t>
            </w:r>
          </w:p>
          <w:p w:rsidR="001265B1" w:rsidRPr="006B0517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f you answered “I wouldn’t use it at all”, “I don’t think I would use it” or “I don’t know whether I would use it or not”, go to question 36.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f you answered “I think I would use it” or “I’m sure I would use it”, skip to question 37</w:t>
            </w:r>
          </w:p>
        </w:tc>
      </w:tr>
      <w:tr w:rsidR="001265B1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6B0517" w:rsidRDefault="001265B1" w:rsidP="001265B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hy wouldn't you take MHT to treat menopausal symptoms? 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raid of side effects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y are very expensive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 partner would not approve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n´t believe in the effectiveness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 gynecologist is against to take MHT</w:t>
            </w:r>
          </w:p>
          <w:p w:rsidR="001265B1" w:rsidRPr="003920CA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't</w:t>
            </w:r>
            <w:proofErr w:type="spellEnd"/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</w:t>
            </w:r>
            <w:proofErr w:type="spellEnd"/>
          </w:p>
        </w:tc>
      </w:tr>
      <w:tr w:rsidR="001265B1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datory</w:t>
            </w:r>
            <w:proofErr w:type="spellEnd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6B0517" w:rsidRDefault="001265B1" w:rsidP="001265B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ave you made an appointment with a gynecologist for guidance on menopause or to find out about treatment alternatives in the last 3 years? 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f you answered “Yes”, go to question 38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f you answered “No” or “I don't know”, skip to question 41</w:t>
            </w:r>
          </w:p>
        </w:tc>
      </w:tr>
      <w:tr w:rsidR="001265B1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Default="001265B1" w:rsidP="001265B1">
            <w:proofErr w:type="spellStart"/>
            <w:r w:rsidRPr="000D6B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0D6B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B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6B0517" w:rsidRDefault="001265B1" w:rsidP="001265B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 this time, did the gynecol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ist recommend to initiate MHT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</w:t>
            </w:r>
          </w:p>
        </w:tc>
      </w:tr>
      <w:tr w:rsidR="001265B1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Default="001265B1" w:rsidP="001265B1">
            <w:proofErr w:type="spellStart"/>
            <w:r w:rsidRPr="000D6B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0D6B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B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6B0517" w:rsidRDefault="001265B1" w:rsidP="001265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hich treatments for menopausal symptoms did your gynecologist discuss with you? 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oga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puncture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rbal medicines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amins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rmone therapy (hormone treatment)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  <w:p w:rsidR="001265B1" w:rsidRPr="006B0517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 not know</w:t>
            </w:r>
          </w:p>
          <w:p w:rsidR="001265B1" w:rsidRPr="006B0517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*You can select more than one option</w:t>
            </w:r>
          </w:p>
        </w:tc>
      </w:tr>
      <w:tr w:rsidR="001265B1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Default="001265B1" w:rsidP="001265B1">
            <w:proofErr w:type="spellStart"/>
            <w:r w:rsidRPr="000D6B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0D6B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B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1265B1" w:rsidRDefault="001265B1" w:rsidP="001265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at reasons or indications mentioned below did you initiate taking M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ieve symptoms such as hot flashes and sweating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ieve sexual symptoms such as loss of libido, vaginal dryness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eviate emotional symptoms such as anxiety and depression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vent osteoporosis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vent cardiovascular disease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vent dementia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 improve the quality of life</w:t>
            </w:r>
          </w:p>
          <w:p w:rsid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None of the above reasons would make me use hormones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*You can select more than one option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65B1" w:rsidRPr="003920CA" w:rsidTr="003920CA">
        <w:trPr>
          <w:trHeight w:val="440"/>
        </w:trPr>
        <w:tc>
          <w:tcPr>
            <w:tcW w:w="1398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eção: Práticas em climatério</w:t>
            </w:r>
          </w:p>
        </w:tc>
      </w:tr>
      <w:tr w:rsidR="001265B1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datory</w:t>
            </w:r>
            <w:proofErr w:type="spellEnd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0C4E2E" w:rsidP="001265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 </w:t>
            </w:r>
            <w:proofErr w:type="spellStart"/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</w:t>
            </w:r>
            <w:proofErr w:type="spellEnd"/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opause</w:t>
            </w:r>
            <w:proofErr w:type="spellEnd"/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1265B1" w:rsidRP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  <w:p w:rsidR="001265B1" w:rsidRDefault="001265B1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</w:t>
            </w:r>
          </w:p>
          <w:p w:rsidR="000C4E2E" w:rsidRDefault="000C4E2E" w:rsidP="001265B1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f you answered “Yes”, go to question 42</w:t>
            </w:r>
          </w:p>
          <w:p w:rsidR="001265B1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f you answered “No” or “I don’t know”, skip to question 55</w:t>
            </w:r>
          </w:p>
        </w:tc>
      </w:tr>
      <w:tr w:rsidR="001265B1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Default="001265B1" w:rsidP="001265B1"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0C4E2E" w:rsidRDefault="000C4E2E" w:rsidP="001265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our menopause (last menstrual period) was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ontaneously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ophorectomy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sterectomy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can´t remember</w:t>
            </w:r>
          </w:p>
          <w:p w:rsidR="001265B1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ophorectomy and Hysterectomy</w:t>
            </w:r>
          </w:p>
        </w:tc>
      </w:tr>
      <w:tr w:rsidR="001265B1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Default="001265B1" w:rsidP="001265B1"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0C4E2E" w:rsidRDefault="000C4E2E" w:rsidP="001265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 what age did you go through menopause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6B0517" w:rsidRDefault="001265B1" w:rsidP="001265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65B1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Default="001265B1" w:rsidP="001265B1"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0C4E2E" w:rsidRDefault="000C4E2E" w:rsidP="001265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 what severity/intensity do you have hot flashes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ver (not once)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rely (occasionally)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ither rarely nor often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ften (very often)</w:t>
            </w:r>
          </w:p>
          <w:p w:rsidR="001265B1" w:rsidRPr="003920CA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 (</w:t>
            </w:r>
            <w:proofErr w:type="spellStart"/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y</w:t>
            </w:r>
            <w:proofErr w:type="spellEnd"/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me)</w:t>
            </w:r>
          </w:p>
        </w:tc>
      </w:tr>
      <w:tr w:rsidR="001265B1" w:rsidRPr="003920CA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Default="001265B1" w:rsidP="001265B1"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0C4E2E" w:rsidRDefault="000C4E2E" w:rsidP="001265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ve you ever experienced sleep disturbances due to hot flashes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ver (not once)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rely (occasionally)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ither rarely nor often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ften (very often)</w:t>
            </w:r>
          </w:p>
          <w:p w:rsidR="001265B1" w:rsidRPr="003920CA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lways (</w:t>
            </w:r>
            <w:proofErr w:type="spellStart"/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y</w:t>
            </w:r>
            <w:proofErr w:type="spellEnd"/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me)</w:t>
            </w:r>
          </w:p>
        </w:tc>
      </w:tr>
      <w:tr w:rsidR="001265B1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3920CA" w:rsidRDefault="001265B1" w:rsidP="00126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Default="001265B1" w:rsidP="001265B1"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65B1" w:rsidRPr="000C4E2E" w:rsidRDefault="000C4E2E" w:rsidP="001265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 you have vaginal dryness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6B0517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have</w:t>
            </w:r>
          </w:p>
          <w:p w:rsidR="000C4E2E" w:rsidRPr="006B0517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have</w:t>
            </w:r>
          </w:p>
          <w:p w:rsidR="001265B1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 how to inform</w:t>
            </w:r>
          </w:p>
        </w:tc>
      </w:tr>
      <w:tr w:rsidR="000C4E2E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Default="000C4E2E" w:rsidP="000C4E2E"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7E0AE5" w:rsidRDefault="000C4E2E" w:rsidP="000C4E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 you have pain during sexual intercourse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0C4E2E" w:rsidRDefault="000C4E2E" w:rsidP="000C4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have</w:t>
            </w:r>
          </w:p>
          <w:p w:rsidR="000C4E2E" w:rsidRPr="000C4E2E" w:rsidRDefault="000C4E2E" w:rsidP="000C4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have</w:t>
            </w:r>
          </w:p>
          <w:p w:rsidR="000C4E2E" w:rsidRPr="000C4E2E" w:rsidRDefault="000C4E2E" w:rsidP="000C4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 how to inform</w:t>
            </w:r>
          </w:p>
        </w:tc>
      </w:tr>
      <w:tr w:rsidR="000C4E2E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Default="000C4E2E" w:rsidP="000C4E2E"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7E0AE5" w:rsidRDefault="000C4E2E" w:rsidP="000C4E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ve you ever lost urine during any type of physical activity or when coughing or sneezing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have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have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 how to inform</w:t>
            </w:r>
          </w:p>
        </w:tc>
      </w:tr>
      <w:tr w:rsidR="000C4E2E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Default="000C4E2E" w:rsidP="000C4E2E"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7E0AE5" w:rsidRDefault="000C4E2E" w:rsidP="000C4E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 you feel a symptom like a burning sensation in vagina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have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have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 how to inform</w:t>
            </w:r>
          </w:p>
        </w:tc>
      </w:tr>
      <w:tr w:rsidR="000C4E2E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Default="000C4E2E" w:rsidP="000C4E2E"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7E0AE5" w:rsidRDefault="000C4E2E" w:rsidP="000C4E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 you have a sleep disturb due to urinary urgency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have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have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 how to inform</w:t>
            </w:r>
          </w:p>
        </w:tc>
      </w:tr>
      <w:tr w:rsidR="000C4E2E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Default="000C4E2E" w:rsidP="000C4E2E"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7E0AE5" w:rsidRDefault="000C4E2E" w:rsidP="000C4E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ve you ever taken or are currently taking MHT to treat menopausal symptoms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, I´ve currently taken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, I took hormones in the past and I don't take it anymore</w:t>
            </w:r>
          </w:p>
          <w:p w:rsidR="000C4E2E" w:rsidRPr="006B0517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, I never took</w:t>
            </w:r>
          </w:p>
          <w:p w:rsidR="000C4E2E" w:rsidRPr="006B0517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</w:t>
            </w:r>
          </w:p>
          <w:p w:rsidR="000C4E2E" w:rsidRPr="006B0517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f you answered “Yes, I currently do”, go to question 52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f you answered “Yes, I have done it in the past and no longer do it”, skip to question 53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f you answered “No, I have never done it” or “I do not know”, skip to question 55</w:t>
            </w:r>
          </w:p>
        </w:tc>
      </w:tr>
      <w:tr w:rsidR="000C4E2E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Default="000C4E2E" w:rsidP="000C4E2E"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6B0517" w:rsidRDefault="000C4E2E" w:rsidP="000C4E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w long have you been taking hormonal treatment to relieve menopausal symptoms? 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s than 1 year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ween 1 and 5 years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than 5 years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ween 5 and 10 years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than 10 years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</w:t>
            </w:r>
          </w:p>
        </w:tc>
      </w:tr>
      <w:tr w:rsidR="000C4E2E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Default="000C4E2E" w:rsidP="000C4E2E"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6B0517" w:rsidRDefault="000C4E2E" w:rsidP="000C4E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hich of the following ways of using hormones do you find most comfortable, if you can choose? 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er </w:t>
            </w:r>
            <w:proofErr w:type="spellStart"/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</w:t>
            </w:r>
            <w:proofErr w:type="spellEnd"/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ginal route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cutaneous (gel)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dermic</w:t>
            </w:r>
            <w:proofErr w:type="spellEnd"/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patch)</w:t>
            </w:r>
          </w:p>
          <w:p w:rsidR="000C4E2E" w:rsidRPr="006B0517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yway (indifferent to me)</w:t>
            </w:r>
          </w:p>
          <w:p w:rsidR="000C4E2E" w:rsidRPr="006B0517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</w:t>
            </w:r>
          </w:p>
        </w:tc>
      </w:tr>
      <w:tr w:rsidR="000C4E2E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6B0517" w:rsidRDefault="000C4E2E" w:rsidP="000C4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at reason (s) did they stop us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g hormones to treat menopause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de effects (headache, stomach pain)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ar of cancer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ttle improvement in symptoms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cation price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 my own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y doctor's decision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e to the influence of friends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e to the influence of the internet, TV, and newspapers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id not stop using hormones to treat menopause</w:t>
            </w:r>
          </w:p>
          <w:p w:rsidR="000C4E2E" w:rsidRPr="006B0517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</w:t>
            </w:r>
          </w:p>
          <w:p w:rsidR="000C4E2E" w:rsidRPr="006B0517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0C4E2E" w:rsidRPr="001265B1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*You can select more than one option</w:t>
            </w:r>
          </w:p>
          <w:p w:rsidR="000C4E2E" w:rsidRPr="000C4E2E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4E2E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2E4466" w:rsidRDefault="002E4466" w:rsidP="000C4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ch sentence below best represents your opinion about menopause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466" w:rsidRPr="002E4466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women over 40 will go through menopause at some point and that's okay</w:t>
            </w:r>
          </w:p>
          <w:p w:rsidR="002E4466" w:rsidRPr="002E4466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'm afraid of going through menopause</w:t>
            </w:r>
          </w:p>
          <w:p w:rsidR="002E4466" w:rsidRPr="002E4466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's a difficult time for women</w:t>
            </w:r>
          </w:p>
          <w:p w:rsidR="002E4466" w:rsidRPr="002E4466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's a time to discuss illnesses that can arise at this stage of life</w:t>
            </w:r>
          </w:p>
          <w:p w:rsidR="002E4466" w:rsidRPr="002E4466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have an opinion about menopause</w:t>
            </w:r>
          </w:p>
          <w:p w:rsidR="002E4466" w:rsidRPr="002E4466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wish I had been more informed about this stage of life</w:t>
            </w:r>
          </w:p>
          <w:p w:rsidR="000C4E2E" w:rsidRPr="002E4466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e of the above options represent me</w:t>
            </w:r>
          </w:p>
          <w:p w:rsidR="002E4466" w:rsidRPr="001265B1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21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lastRenderedPageBreak/>
              <w:t>*You can select more than one option</w:t>
            </w:r>
          </w:p>
          <w:p w:rsidR="000C4E2E" w:rsidRPr="002E4466" w:rsidRDefault="000C4E2E" w:rsidP="000C4E2E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4E2E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rPr>
                <w:sz w:val="20"/>
                <w:szCs w:val="20"/>
              </w:rPr>
            </w:pPr>
            <w:proofErr w:type="spellStart"/>
            <w:r w:rsidRPr="003920CA">
              <w:rPr>
                <w:sz w:val="20"/>
                <w:szCs w:val="20"/>
              </w:rPr>
              <w:t>mandatory</w:t>
            </w:r>
            <w:proofErr w:type="spellEnd"/>
            <w:r w:rsidRPr="003920CA">
              <w:rPr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2E4466" w:rsidRDefault="002E4466" w:rsidP="000C4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w do you rate your knowledge about menopause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4466" w:rsidRPr="006B0517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y good</w:t>
            </w:r>
          </w:p>
          <w:p w:rsidR="002E4466" w:rsidRPr="006B0517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d</w:t>
            </w:r>
          </w:p>
          <w:p w:rsidR="002E4466" w:rsidRPr="006B0517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age</w:t>
            </w:r>
          </w:p>
          <w:p w:rsidR="002E4466" w:rsidRPr="006B0517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d</w:t>
            </w:r>
          </w:p>
          <w:p w:rsidR="000C4E2E" w:rsidRPr="002E4466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 what it is</w:t>
            </w:r>
          </w:p>
        </w:tc>
      </w:tr>
      <w:tr w:rsidR="000C4E2E" w:rsidRPr="00281B70" w:rsidTr="003920CA">
        <w:tc>
          <w:tcPr>
            <w:tcW w:w="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3920CA" w:rsidRDefault="000C4E2E" w:rsidP="000C4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datory</w:t>
            </w:r>
            <w:proofErr w:type="spellEnd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2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C4E2E" w:rsidRPr="002E4466" w:rsidRDefault="002E4466" w:rsidP="000C4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w do you rate your knowledge about the use of hormones to treat menopause?</w:t>
            </w:r>
          </w:p>
        </w:tc>
        <w:tc>
          <w:tcPr>
            <w:tcW w:w="5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4466" w:rsidRPr="006B0517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y good</w:t>
            </w:r>
          </w:p>
          <w:p w:rsidR="002E4466" w:rsidRPr="006B0517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d</w:t>
            </w:r>
          </w:p>
          <w:p w:rsidR="002E4466" w:rsidRPr="006B0517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age</w:t>
            </w:r>
          </w:p>
          <w:p w:rsidR="002E4466" w:rsidRPr="006B0517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d</w:t>
            </w:r>
          </w:p>
          <w:p w:rsidR="000C4E2E" w:rsidRPr="002E4466" w:rsidRDefault="002E4466" w:rsidP="002E4466">
            <w:pPr>
              <w:shd w:val="clear" w:color="auto" w:fill="FFFFFF"/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4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't know what it is</w:t>
            </w:r>
          </w:p>
        </w:tc>
      </w:tr>
    </w:tbl>
    <w:p w:rsidR="003920CA" w:rsidRPr="002E4466" w:rsidRDefault="003920CA" w:rsidP="003920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920CA" w:rsidRPr="002E4466" w:rsidRDefault="003920CA" w:rsidP="003920C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A512D" w:rsidRPr="002E4466" w:rsidRDefault="009A512D">
      <w:pPr>
        <w:rPr>
          <w:sz w:val="20"/>
          <w:szCs w:val="20"/>
          <w:lang w:val="en-US"/>
        </w:rPr>
      </w:pPr>
    </w:p>
    <w:sectPr w:rsidR="009A512D" w:rsidRPr="002E4466" w:rsidSect="003920C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0CA"/>
    <w:rsid w:val="000303F9"/>
    <w:rsid w:val="00037D54"/>
    <w:rsid w:val="000C4E2E"/>
    <w:rsid w:val="001265B1"/>
    <w:rsid w:val="00281B70"/>
    <w:rsid w:val="002E4466"/>
    <w:rsid w:val="00351A22"/>
    <w:rsid w:val="003920CA"/>
    <w:rsid w:val="003A6D07"/>
    <w:rsid w:val="00523551"/>
    <w:rsid w:val="006B0517"/>
    <w:rsid w:val="007D792C"/>
    <w:rsid w:val="00816963"/>
    <w:rsid w:val="009A512D"/>
    <w:rsid w:val="00D321FE"/>
    <w:rsid w:val="00FB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3A7A18"/>
  <w15:chartTrackingRefBased/>
  <w15:docId w15:val="{464388E5-8039-4348-A9C5-CBEC381DF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0CA"/>
    <w:pPr>
      <w:spacing w:line="256" w:lineRule="auto"/>
    </w:pPr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1918</Words>
  <Characters>9461</Characters>
  <Application>Microsoft Office Word</Application>
  <DocSecurity>0</DocSecurity>
  <Lines>675</Lines>
  <Paragraphs>6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5-04-14T11:29:00Z</dcterms:created>
  <dcterms:modified xsi:type="dcterms:W3CDTF">2025-04-14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c33e71-e04c-42c9-819a-cb23717a72ed</vt:lpwstr>
  </property>
</Properties>
</file>